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031" w:rsidRPr="00441E3F" w:rsidRDefault="00DF7451" w:rsidP="00EA742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EA742A" w:rsidRPr="00441E3F">
        <w:rPr>
          <w:rFonts w:ascii="Times New Roman" w:hAnsi="Times New Roman" w:cs="Times New Roman"/>
          <w:b/>
          <w:sz w:val="24"/>
          <w:szCs w:val="24"/>
        </w:rPr>
        <w:t>Protein concentration and enzym</w:t>
      </w:r>
      <w:bookmarkStart w:id="0" w:name="_GoBack"/>
      <w:bookmarkEnd w:id="0"/>
      <w:r w:rsidR="00EA742A" w:rsidRPr="00441E3F">
        <w:rPr>
          <w:rFonts w:ascii="Times New Roman" w:hAnsi="Times New Roman" w:cs="Times New Roman"/>
          <w:b/>
          <w:sz w:val="24"/>
          <w:szCs w:val="24"/>
        </w:rPr>
        <w:t>e activities of QmU2-3 derived strai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8"/>
        <w:gridCol w:w="1125"/>
        <w:gridCol w:w="1125"/>
        <w:gridCol w:w="1125"/>
        <w:gridCol w:w="1125"/>
      </w:tblGrid>
      <w:tr w:rsidR="00E42862" w:rsidRPr="00441E3F" w:rsidTr="00E42862">
        <w:trPr>
          <w:trHeight w:val="240"/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E42862" w:rsidRPr="00441E3F" w:rsidRDefault="00E42862" w:rsidP="00AD47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E42862" w:rsidRPr="00441E3F" w:rsidRDefault="00E42862" w:rsidP="00EA74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QmU2-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E42862" w:rsidRPr="00441E3F" w:rsidRDefault="00441E3F" w:rsidP="00AD47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 w:rsidR="00E42862" w:rsidRPr="00441E3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gl3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E42862" w:rsidRPr="00441E3F" w:rsidRDefault="00E42862" w:rsidP="00AD47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re</w:t>
            </w:r>
            <w:r w:rsidRPr="00441E3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gl3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E42862" w:rsidRPr="00441E3F" w:rsidRDefault="00806581" w:rsidP="00AD47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oe</w:t>
            </w:r>
            <w:r w:rsidR="00E42862" w:rsidRPr="00441E3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gl3i</w:t>
            </w:r>
          </w:p>
        </w:tc>
      </w:tr>
      <w:tr w:rsidR="00E42862" w:rsidRPr="00441E3F" w:rsidTr="00E42862">
        <w:trPr>
          <w:trHeight w:val="311"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E42862" w:rsidRPr="00441E3F" w:rsidRDefault="00E42862" w:rsidP="00FA7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Protein Conc. (</w:t>
            </w:r>
            <w:r w:rsidR="00FA7132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g/ml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E42862" w:rsidRPr="00441E3F" w:rsidRDefault="00FA7132" w:rsidP="00FA7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E42862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216±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E42862" w:rsidRPr="00441E3F" w:rsidRDefault="00FA7132" w:rsidP="00FA7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E42862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80</w:t>
            </w:r>
            <w:r w:rsidR="00E42862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E42862" w:rsidRPr="00441E3F" w:rsidRDefault="00FA7132" w:rsidP="00FA7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218</w:t>
            </w:r>
            <w:r w:rsidR="00E42862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E42862" w:rsidRPr="00441E3F" w:rsidRDefault="00FA7132" w:rsidP="00FA7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147</w:t>
            </w:r>
            <w:r w:rsidR="00E42862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</w:tr>
      <w:tr w:rsidR="00E42862" w:rsidRPr="00441E3F" w:rsidTr="00E42862">
        <w:trPr>
          <w:trHeight w:val="298"/>
          <w:jc w:val="center"/>
        </w:trPr>
        <w:tc>
          <w:tcPr>
            <w:tcW w:w="0" w:type="auto"/>
          </w:tcPr>
          <w:p w:rsidR="00E42862" w:rsidRPr="00441E3F" w:rsidRDefault="00E42862" w:rsidP="00E428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CMCase (IU/ml)</w:t>
            </w:r>
          </w:p>
        </w:tc>
        <w:tc>
          <w:tcPr>
            <w:tcW w:w="0" w:type="auto"/>
          </w:tcPr>
          <w:p w:rsidR="00E42862" w:rsidRPr="00441E3F" w:rsidRDefault="00E42862" w:rsidP="000955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53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4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E42862" w:rsidRPr="00441E3F" w:rsidRDefault="00E42862" w:rsidP="00E428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.6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8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E42862" w:rsidRPr="00441E3F" w:rsidRDefault="00E42862" w:rsidP="000955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49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:rsidR="00E42862" w:rsidRPr="00441E3F" w:rsidRDefault="00E42862" w:rsidP="00FC03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FC0330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</w:t>
            </w:r>
            <w:r w:rsidR="00FC0330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4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E42862" w:rsidRPr="00441E3F" w:rsidTr="00E42862">
        <w:trPr>
          <w:trHeight w:val="274"/>
          <w:jc w:val="center"/>
        </w:trPr>
        <w:tc>
          <w:tcPr>
            <w:tcW w:w="0" w:type="auto"/>
          </w:tcPr>
          <w:p w:rsidR="00E42862" w:rsidRPr="00441E3F" w:rsidRDefault="00E42862" w:rsidP="00E428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NPGase(IU/ml)</w:t>
            </w:r>
          </w:p>
        </w:tc>
        <w:tc>
          <w:tcPr>
            <w:tcW w:w="0" w:type="auto"/>
          </w:tcPr>
          <w:p w:rsidR="00E42862" w:rsidRPr="00441E3F" w:rsidRDefault="00E42862" w:rsidP="001D7B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1D7B9E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1</w:t>
            </w:r>
            <w:r w:rsidR="001D7B9E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E42862" w:rsidRPr="00441E3F" w:rsidRDefault="00E42862" w:rsidP="00611E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1D7B9E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58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:rsidR="00E42862" w:rsidRPr="00441E3F" w:rsidRDefault="00E42862" w:rsidP="00FC60B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FC60BA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69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1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E42862" w:rsidRPr="00441E3F" w:rsidRDefault="00E42862" w:rsidP="00611E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FC0330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9</w:t>
            </w:r>
          </w:p>
        </w:tc>
      </w:tr>
      <w:tr w:rsidR="00E42862" w:rsidRPr="00441E3F" w:rsidTr="00E42862">
        <w:trPr>
          <w:trHeight w:val="249"/>
          <w:jc w:val="center"/>
        </w:trPr>
        <w:tc>
          <w:tcPr>
            <w:tcW w:w="0" w:type="auto"/>
          </w:tcPr>
          <w:p w:rsidR="00E42862" w:rsidRPr="00441E3F" w:rsidRDefault="00E42862" w:rsidP="00E428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NPCase(IU/ml)</w:t>
            </w:r>
          </w:p>
        </w:tc>
        <w:tc>
          <w:tcPr>
            <w:tcW w:w="0" w:type="auto"/>
          </w:tcPr>
          <w:p w:rsidR="00E42862" w:rsidRPr="00441E3F" w:rsidRDefault="00E42862" w:rsidP="007E48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8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0</w:t>
            </w:r>
            <w:r w:rsidR="007E488D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E42862" w:rsidRPr="00441E3F" w:rsidRDefault="00E42862" w:rsidP="007E48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7E488D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E42862" w:rsidRPr="00441E3F" w:rsidRDefault="00E42862" w:rsidP="000955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8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E42862" w:rsidRPr="00441E3F" w:rsidRDefault="00E42862" w:rsidP="009257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9257F3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0</w:t>
            </w:r>
            <w:r w:rsidR="00095559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E42862" w:rsidRPr="00441E3F" w:rsidTr="00E42862">
        <w:trPr>
          <w:trHeight w:val="225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E42862" w:rsidRPr="00441E3F" w:rsidRDefault="00E42862" w:rsidP="00E428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FPA</w:t>
            </w:r>
            <w:r w:rsidR="00FA7132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(IU/ml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42862" w:rsidRPr="00441E3F" w:rsidRDefault="00E42862" w:rsidP="00E428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20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1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42862" w:rsidRPr="00441E3F" w:rsidRDefault="00E42862" w:rsidP="00611E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2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67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42862" w:rsidRPr="00441E3F" w:rsidRDefault="00E42862" w:rsidP="00E428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21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2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42862" w:rsidRPr="00441E3F" w:rsidRDefault="00E42862" w:rsidP="00611E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FC0330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±0.0</w:t>
            </w:r>
            <w:r w:rsidR="00611EE7" w:rsidRPr="00441E3F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</w:tr>
    </w:tbl>
    <w:p w:rsidR="00EA742A" w:rsidRPr="00441E3F" w:rsidRDefault="00EA742A">
      <w:pPr>
        <w:rPr>
          <w:rFonts w:ascii="Times New Roman" w:hAnsi="Times New Roman" w:cs="Times New Roman"/>
        </w:rPr>
      </w:pPr>
    </w:p>
    <w:sectPr w:rsidR="00EA742A" w:rsidRPr="00441E3F" w:rsidSect="005B0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5BF" w:rsidRDefault="00BD65BF" w:rsidP="00846031">
      <w:r>
        <w:separator/>
      </w:r>
    </w:p>
  </w:endnote>
  <w:endnote w:type="continuationSeparator" w:id="0">
    <w:p w:rsidR="00BD65BF" w:rsidRDefault="00BD65BF" w:rsidP="008460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5BF" w:rsidRDefault="00BD65BF" w:rsidP="00846031">
      <w:r>
        <w:separator/>
      </w:r>
    </w:p>
  </w:footnote>
  <w:footnote w:type="continuationSeparator" w:id="0">
    <w:p w:rsidR="00BD65BF" w:rsidRDefault="00BD65BF" w:rsidP="008460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5E3F"/>
    <w:rsid w:val="00095559"/>
    <w:rsid w:val="00172249"/>
    <w:rsid w:val="00197714"/>
    <w:rsid w:val="001C6644"/>
    <w:rsid w:val="001D7B9E"/>
    <w:rsid w:val="002F326A"/>
    <w:rsid w:val="00441E3F"/>
    <w:rsid w:val="00450D68"/>
    <w:rsid w:val="004C0762"/>
    <w:rsid w:val="005B0F22"/>
    <w:rsid w:val="005F4315"/>
    <w:rsid w:val="00611EE7"/>
    <w:rsid w:val="006849DD"/>
    <w:rsid w:val="007E488D"/>
    <w:rsid w:val="00806581"/>
    <w:rsid w:val="0084157D"/>
    <w:rsid w:val="00846031"/>
    <w:rsid w:val="009257F3"/>
    <w:rsid w:val="009C4B49"/>
    <w:rsid w:val="00B75E3F"/>
    <w:rsid w:val="00BD65BF"/>
    <w:rsid w:val="00DF7451"/>
    <w:rsid w:val="00E42862"/>
    <w:rsid w:val="00EA742A"/>
    <w:rsid w:val="00FA7132"/>
    <w:rsid w:val="00FC0330"/>
    <w:rsid w:val="00FC6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60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031"/>
    <w:rPr>
      <w:sz w:val="18"/>
      <w:szCs w:val="18"/>
    </w:rPr>
  </w:style>
  <w:style w:type="table" w:styleId="TableGrid">
    <w:name w:val="Table Grid"/>
    <w:basedOn w:val="TableNormal"/>
    <w:uiPriority w:val="59"/>
    <w:rsid w:val="00EA7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根</dc:creator>
  <cp:keywords/>
  <dc:description/>
  <cp:lastModifiedBy>0013358</cp:lastModifiedBy>
  <cp:revision>18</cp:revision>
  <dcterms:created xsi:type="dcterms:W3CDTF">2018-07-18T10:32:00Z</dcterms:created>
  <dcterms:modified xsi:type="dcterms:W3CDTF">2018-11-14T07:46:00Z</dcterms:modified>
</cp:coreProperties>
</file>